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4B51" w:rsidRPr="00B02AE2" w:rsidRDefault="00FF4B51" w:rsidP="00FF4B51">
      <w:pPr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:rsidR="00FF4B51" w:rsidRPr="00B02AE2" w:rsidRDefault="00FF4B51" w:rsidP="00FF4B51">
      <w:pPr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B02AE2">
        <w:rPr>
          <w:rFonts w:ascii="Calibri" w:eastAsia="Calibri" w:hAnsi="Calibri" w:cs="Calibri"/>
          <w:color w:val="000000" w:themeColor="text1"/>
          <w:sz w:val="24"/>
          <w:szCs w:val="24"/>
        </w:rPr>
        <w:t>SM1: UV/Vis calibration curve of amoxicillin trihydrate (reference substance 94.86%)</w:t>
      </w:r>
    </w:p>
    <w:p w:rsidR="00FF4B51" w:rsidRPr="00B02AE2" w:rsidRDefault="00FF4B51" w:rsidP="00FF4B51">
      <w:pPr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B02AE2">
        <w:rPr>
          <w:rFonts w:ascii="Calibri" w:eastAsia="Calibri" w:hAnsi="Calibri" w:cs="Calibri"/>
          <w:noProof/>
          <w:color w:val="000000" w:themeColor="text1"/>
          <w:sz w:val="24"/>
          <w:szCs w:val="24"/>
          <w:lang w:eastAsia="en-IN" w:bidi="ta-IN"/>
        </w:rPr>
        <w:drawing>
          <wp:inline distT="114300" distB="114300" distL="114300" distR="114300" wp14:anchorId="260C3889" wp14:editId="3DE1A587">
            <wp:extent cx="5731200" cy="4000500"/>
            <wp:effectExtent l="0" t="0" r="0" b="0"/>
            <wp:docPr id="33" name="image1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5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000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FF4B51" w:rsidRPr="00B02AE2" w:rsidRDefault="00FF4B51" w:rsidP="00FF4B51">
      <w:pPr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B02AE2">
        <w:rPr>
          <w:rFonts w:ascii="Calibri" w:eastAsia="Calibri" w:hAnsi="Calibri" w:cs="Calibri"/>
          <w:color w:val="000000" w:themeColor="text1"/>
          <w:sz w:val="24"/>
          <w:szCs w:val="24"/>
        </w:rPr>
        <w:t>SM2: The crystallization study of amoxicillin trihydrate was based on the solubility data reported for amoxicillin trihydrate at 37°C in the literature by A. Tsuji et al [33]  (Table 1)</w:t>
      </w:r>
    </w:p>
    <w:p w:rsidR="00FF4B51" w:rsidRPr="00B02AE2" w:rsidRDefault="00FF4B51" w:rsidP="00FF4B51">
      <w:pPr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tbl>
      <w:tblPr>
        <w:tblW w:w="28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25"/>
        <w:gridCol w:w="1425"/>
      </w:tblGrid>
      <w:tr w:rsidR="00FF4B51" w:rsidRPr="00B02AE2" w:rsidTr="00427774">
        <w:trPr>
          <w:trHeight w:val="585"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FF4B51" w:rsidRPr="00B02AE2" w:rsidRDefault="00FF4B51" w:rsidP="00427774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B02AE2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pH</w:t>
            </w:r>
          </w:p>
        </w:tc>
        <w:tc>
          <w:tcPr>
            <w:tcW w:w="14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FF4B51" w:rsidRPr="00B02AE2" w:rsidRDefault="00FF4B51" w:rsidP="00427774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B02AE2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Solubility (mg/mL)</w:t>
            </w:r>
          </w:p>
        </w:tc>
      </w:tr>
      <w:tr w:rsidR="00FF4B51" w:rsidRPr="00B02AE2" w:rsidTr="00427774">
        <w:trPr>
          <w:trHeight w:val="300"/>
        </w:trPr>
        <w:tc>
          <w:tcPr>
            <w:tcW w:w="14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FF4B51" w:rsidRPr="00B02AE2" w:rsidRDefault="00FF4B51" w:rsidP="00427774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B02AE2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.72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FF4B51" w:rsidRPr="00B02AE2" w:rsidRDefault="00FF4B51" w:rsidP="00427774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B02AE2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72.56</w:t>
            </w:r>
          </w:p>
        </w:tc>
      </w:tr>
      <w:tr w:rsidR="00FF4B51" w:rsidRPr="00B02AE2" w:rsidTr="00427774">
        <w:trPr>
          <w:trHeight w:val="300"/>
        </w:trPr>
        <w:tc>
          <w:tcPr>
            <w:tcW w:w="14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FF4B51" w:rsidRPr="00B02AE2" w:rsidRDefault="00FF4B51" w:rsidP="00427774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B02AE2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.94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FF4B51" w:rsidRPr="00B02AE2" w:rsidRDefault="00FF4B51" w:rsidP="00427774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B02AE2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32.29</w:t>
            </w:r>
          </w:p>
        </w:tc>
      </w:tr>
      <w:tr w:rsidR="00FF4B51" w:rsidRPr="00B02AE2" w:rsidTr="00427774">
        <w:trPr>
          <w:trHeight w:val="300"/>
        </w:trPr>
        <w:tc>
          <w:tcPr>
            <w:tcW w:w="14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FF4B51" w:rsidRPr="00B02AE2" w:rsidRDefault="00FF4B51" w:rsidP="00427774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B02AE2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.42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FF4B51" w:rsidRPr="00B02AE2" w:rsidRDefault="00FF4B51" w:rsidP="00427774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B02AE2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4.43</w:t>
            </w:r>
          </w:p>
        </w:tc>
      </w:tr>
      <w:tr w:rsidR="00FF4B51" w:rsidRPr="00B02AE2" w:rsidTr="00427774">
        <w:trPr>
          <w:trHeight w:val="300"/>
        </w:trPr>
        <w:tc>
          <w:tcPr>
            <w:tcW w:w="14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FF4B51" w:rsidRPr="00B02AE2" w:rsidRDefault="00FF4B51" w:rsidP="00427774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B02AE2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2.89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FF4B51" w:rsidRPr="00B02AE2" w:rsidRDefault="00FF4B51" w:rsidP="00427774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B02AE2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9.9</w:t>
            </w:r>
          </w:p>
        </w:tc>
      </w:tr>
      <w:tr w:rsidR="00FF4B51" w:rsidRPr="00B02AE2" w:rsidTr="00427774">
        <w:trPr>
          <w:trHeight w:val="300"/>
        </w:trPr>
        <w:tc>
          <w:tcPr>
            <w:tcW w:w="14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FF4B51" w:rsidRPr="00B02AE2" w:rsidRDefault="00FF4B51" w:rsidP="00427774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B02AE2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.05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FF4B51" w:rsidRPr="00B02AE2" w:rsidRDefault="00FF4B51" w:rsidP="00427774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B02AE2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5.49</w:t>
            </w:r>
          </w:p>
        </w:tc>
      </w:tr>
      <w:tr w:rsidR="00FF4B51" w:rsidRPr="00B02AE2" w:rsidTr="00427774">
        <w:trPr>
          <w:trHeight w:val="300"/>
        </w:trPr>
        <w:tc>
          <w:tcPr>
            <w:tcW w:w="14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FF4B51" w:rsidRPr="00B02AE2" w:rsidRDefault="00FF4B51" w:rsidP="00427774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B02AE2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.16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FF4B51" w:rsidRPr="00B02AE2" w:rsidRDefault="00FF4B51" w:rsidP="00427774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B02AE2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5.62</w:t>
            </w:r>
          </w:p>
        </w:tc>
      </w:tr>
      <w:tr w:rsidR="00FF4B51" w:rsidRPr="00B02AE2" w:rsidTr="00427774">
        <w:trPr>
          <w:trHeight w:val="300"/>
        </w:trPr>
        <w:tc>
          <w:tcPr>
            <w:tcW w:w="14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FF4B51" w:rsidRPr="00B02AE2" w:rsidRDefault="00FF4B51" w:rsidP="00427774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B02AE2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.27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FF4B51" w:rsidRPr="00B02AE2" w:rsidRDefault="00FF4B51" w:rsidP="00427774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B02AE2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5.2</w:t>
            </w:r>
          </w:p>
        </w:tc>
      </w:tr>
      <w:tr w:rsidR="00FF4B51" w:rsidRPr="00B02AE2" w:rsidTr="00427774">
        <w:trPr>
          <w:trHeight w:val="300"/>
        </w:trPr>
        <w:tc>
          <w:tcPr>
            <w:tcW w:w="14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FF4B51" w:rsidRPr="00B02AE2" w:rsidRDefault="00FF4B51" w:rsidP="00427774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B02AE2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.37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FF4B51" w:rsidRPr="00B02AE2" w:rsidRDefault="00FF4B51" w:rsidP="00427774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B02AE2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5.33</w:t>
            </w:r>
          </w:p>
        </w:tc>
      </w:tr>
      <w:tr w:rsidR="00FF4B51" w:rsidRPr="00B02AE2" w:rsidTr="00427774">
        <w:trPr>
          <w:trHeight w:val="300"/>
        </w:trPr>
        <w:tc>
          <w:tcPr>
            <w:tcW w:w="14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FF4B51" w:rsidRPr="00B02AE2" w:rsidRDefault="00FF4B51" w:rsidP="00427774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B02AE2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lastRenderedPageBreak/>
              <w:t>4.48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FF4B51" w:rsidRPr="00B02AE2" w:rsidRDefault="00FF4B51" w:rsidP="00427774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B02AE2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5.45</w:t>
            </w:r>
          </w:p>
        </w:tc>
      </w:tr>
      <w:tr w:rsidR="00FF4B51" w:rsidRPr="00B02AE2" w:rsidTr="00427774">
        <w:trPr>
          <w:trHeight w:val="300"/>
        </w:trPr>
        <w:tc>
          <w:tcPr>
            <w:tcW w:w="14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FF4B51" w:rsidRPr="00B02AE2" w:rsidRDefault="00FF4B51" w:rsidP="00427774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B02AE2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.71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FF4B51" w:rsidRPr="00B02AE2" w:rsidRDefault="00FF4B51" w:rsidP="00427774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B02AE2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5.45</w:t>
            </w:r>
          </w:p>
        </w:tc>
      </w:tr>
      <w:tr w:rsidR="00FF4B51" w:rsidRPr="00B02AE2" w:rsidTr="00427774">
        <w:trPr>
          <w:trHeight w:val="300"/>
        </w:trPr>
        <w:tc>
          <w:tcPr>
            <w:tcW w:w="14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FF4B51" w:rsidRPr="00B02AE2" w:rsidRDefault="00FF4B51" w:rsidP="00427774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B02AE2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4.97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FF4B51" w:rsidRPr="00B02AE2" w:rsidRDefault="00FF4B51" w:rsidP="00427774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B02AE2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5.41</w:t>
            </w:r>
          </w:p>
        </w:tc>
      </w:tr>
      <w:tr w:rsidR="00FF4B51" w:rsidRPr="00B02AE2" w:rsidTr="00427774">
        <w:trPr>
          <w:trHeight w:val="300"/>
        </w:trPr>
        <w:tc>
          <w:tcPr>
            <w:tcW w:w="14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FF4B51" w:rsidRPr="00B02AE2" w:rsidRDefault="00FF4B51" w:rsidP="00427774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B02AE2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5.98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FF4B51" w:rsidRPr="00B02AE2" w:rsidRDefault="00FF4B51" w:rsidP="00427774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B02AE2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5.66</w:t>
            </w:r>
          </w:p>
        </w:tc>
      </w:tr>
      <w:tr w:rsidR="00FF4B51" w:rsidRPr="00B02AE2" w:rsidTr="00427774">
        <w:trPr>
          <w:trHeight w:val="300"/>
        </w:trPr>
        <w:tc>
          <w:tcPr>
            <w:tcW w:w="14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FF4B51" w:rsidRPr="00B02AE2" w:rsidRDefault="00FF4B51" w:rsidP="00427774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B02AE2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6.5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FF4B51" w:rsidRPr="00B02AE2" w:rsidRDefault="00FF4B51" w:rsidP="00427774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B02AE2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6.33</w:t>
            </w:r>
          </w:p>
        </w:tc>
      </w:tr>
      <w:tr w:rsidR="00FF4B51" w:rsidRPr="00B02AE2" w:rsidTr="00427774">
        <w:trPr>
          <w:trHeight w:val="300"/>
        </w:trPr>
        <w:tc>
          <w:tcPr>
            <w:tcW w:w="14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FF4B51" w:rsidRPr="00B02AE2" w:rsidRDefault="00FF4B51" w:rsidP="00427774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B02AE2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6.87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FF4B51" w:rsidRPr="00B02AE2" w:rsidRDefault="00FF4B51" w:rsidP="00427774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B02AE2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8.97</w:t>
            </w:r>
          </w:p>
        </w:tc>
      </w:tr>
      <w:tr w:rsidR="00FF4B51" w:rsidRPr="00B02AE2" w:rsidTr="00427774">
        <w:trPr>
          <w:trHeight w:val="300"/>
        </w:trPr>
        <w:tc>
          <w:tcPr>
            <w:tcW w:w="14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FF4B51" w:rsidRPr="00B02AE2" w:rsidRDefault="00FF4B51" w:rsidP="00427774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B02AE2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7.19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FF4B51" w:rsidRPr="00B02AE2" w:rsidRDefault="00FF4B51" w:rsidP="00427774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B02AE2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0.32</w:t>
            </w:r>
          </w:p>
        </w:tc>
      </w:tr>
      <w:tr w:rsidR="00FF4B51" w:rsidRPr="00B02AE2" w:rsidTr="00427774">
        <w:trPr>
          <w:trHeight w:val="300"/>
        </w:trPr>
        <w:tc>
          <w:tcPr>
            <w:tcW w:w="14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FF4B51" w:rsidRPr="00B02AE2" w:rsidRDefault="00FF4B51" w:rsidP="00427774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B02AE2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7.19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FF4B51" w:rsidRPr="00B02AE2" w:rsidRDefault="00FF4B51" w:rsidP="00427774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B02AE2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0.32</w:t>
            </w:r>
          </w:p>
        </w:tc>
      </w:tr>
      <w:tr w:rsidR="00FF4B51" w:rsidRPr="00B02AE2" w:rsidTr="00427774">
        <w:trPr>
          <w:trHeight w:val="300"/>
        </w:trPr>
        <w:tc>
          <w:tcPr>
            <w:tcW w:w="14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FF4B51" w:rsidRPr="00B02AE2" w:rsidRDefault="00FF4B51" w:rsidP="00427774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B02AE2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7.64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:rsidR="00FF4B51" w:rsidRPr="00B02AE2" w:rsidRDefault="00FF4B51" w:rsidP="00427774">
            <w:pPr>
              <w:jc w:val="center"/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</w:pPr>
            <w:r w:rsidRPr="00B02AE2">
              <w:rPr>
                <w:rFonts w:ascii="Calibri" w:eastAsia="Calibri" w:hAnsi="Calibri" w:cs="Calibri"/>
                <w:color w:val="000000" w:themeColor="text1"/>
                <w:sz w:val="24"/>
                <w:szCs w:val="24"/>
              </w:rPr>
              <w:t>19.29</w:t>
            </w:r>
          </w:p>
        </w:tc>
      </w:tr>
    </w:tbl>
    <w:p w:rsidR="00FF4B51" w:rsidRPr="00B02AE2" w:rsidRDefault="00FF4B51" w:rsidP="00FF4B51">
      <w:pPr>
        <w:jc w:val="center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:rsidR="00FF4B51" w:rsidRPr="00B02AE2" w:rsidRDefault="00FF4B51" w:rsidP="00FF4B51">
      <w:pPr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B02AE2">
        <w:rPr>
          <w:rFonts w:ascii="Calibri" w:eastAsia="Calibri" w:hAnsi="Calibri" w:cs="Calibri"/>
          <w:color w:val="000000" w:themeColor="text1"/>
          <w:sz w:val="24"/>
          <w:szCs w:val="24"/>
        </w:rPr>
        <w:t>95 % of crystals formed and precipitated, not dissolved. To calculate the amount used, use the following formula:</w:t>
      </w:r>
    </w:p>
    <w:p w:rsidR="00FF4B51" w:rsidRPr="00B02AE2" w:rsidRDefault="00FF4B51" w:rsidP="00FF4B51">
      <w:pPr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:rsidR="00FF4B51" w:rsidRPr="00B02AE2" w:rsidRDefault="00FF4B51" w:rsidP="00FF4B51">
      <w:pPr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B02AE2">
        <w:rPr>
          <w:rFonts w:ascii="Calibri" w:eastAsia="Calibri" w:hAnsi="Calibri" w:cs="Calibri"/>
          <w:color w:val="000000" w:themeColor="text1"/>
          <w:sz w:val="24"/>
          <w:szCs w:val="24"/>
        </w:rPr>
        <w:t>To determine the concentration of crystallized amoxicillin over time, use the equation for the calibration curve: Absorbance = 2.2686.X -0.126</w:t>
      </w:r>
    </w:p>
    <w:p w:rsidR="00FF4B51" w:rsidRPr="00B02AE2" w:rsidRDefault="00FF4B51" w:rsidP="00FF4B51">
      <w:pPr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:rsidR="00FF4B51" w:rsidRPr="00B02AE2" w:rsidRDefault="00FF4B51" w:rsidP="00FF4B51">
      <w:pPr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B02AE2">
        <w:rPr>
          <w:rFonts w:ascii="Calibri" w:eastAsia="Calibri" w:hAnsi="Calibri" w:cs="Calibri"/>
          <w:color w:val="000000" w:themeColor="text1"/>
          <w:sz w:val="24"/>
          <w:szCs w:val="24"/>
        </w:rPr>
        <w:t>Found amoxicillin concentration (mg/mL) = (Found optical density +0.126) / 2.2686</w:t>
      </w:r>
    </w:p>
    <w:p w:rsidR="00FF4B51" w:rsidRPr="00B02AE2" w:rsidRDefault="00FF4B51" w:rsidP="00FF4B51">
      <w:pPr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:rsidR="00FF4B51" w:rsidRPr="00B02AE2" w:rsidRDefault="00FF4B51" w:rsidP="00FF4B51">
      <w:pPr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B02AE2">
        <w:rPr>
          <w:rFonts w:ascii="Calibri" w:eastAsia="Calibri" w:hAnsi="Calibri" w:cs="Calibri"/>
          <w:color w:val="000000" w:themeColor="text1"/>
          <w:sz w:val="24"/>
          <w:szCs w:val="24"/>
        </w:rPr>
        <w:t>Actual concentration (mg/mL) = Found amoxicillin concentration (mg/ml) * dilution</w:t>
      </w:r>
    </w:p>
    <w:p w:rsidR="00FF4B51" w:rsidRPr="00B02AE2" w:rsidRDefault="00FF4B51" w:rsidP="00FF4B51">
      <w:pPr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:rsidR="00FF4B51" w:rsidRPr="00B02AE2" w:rsidRDefault="00FF4B51" w:rsidP="00FF4B51">
      <w:pPr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B02AE2">
        <w:rPr>
          <w:rFonts w:ascii="Calibri" w:eastAsia="Calibri" w:hAnsi="Calibri" w:cs="Calibri"/>
          <w:color w:val="000000" w:themeColor="text1"/>
          <w:sz w:val="24"/>
          <w:szCs w:val="24"/>
        </w:rPr>
        <w:t>Found mass of amoxicillin = Actual concentration (mg/mL * total volume)</w:t>
      </w:r>
    </w:p>
    <w:p w:rsidR="00FF4B51" w:rsidRPr="00B02AE2" w:rsidRDefault="00FF4B51" w:rsidP="00FF4B51">
      <w:pPr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:rsidR="00FF4B51" w:rsidRPr="00B02AE2" w:rsidRDefault="00FF4B51" w:rsidP="00FF4B51">
      <w:pPr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  <w:r w:rsidRPr="00B02AE2">
        <w:rPr>
          <w:rFonts w:ascii="Calibri" w:eastAsia="Calibri" w:hAnsi="Calibri" w:cs="Calibri"/>
          <w:color w:val="000000" w:themeColor="text1"/>
          <w:sz w:val="24"/>
          <w:szCs w:val="24"/>
        </w:rPr>
        <w:t>Crystallization yield = (mass of precipitated amoxicillin / the initial mass of dissolved sodium amoxicillin)*100)</w:t>
      </w:r>
    </w:p>
    <w:p w:rsidR="00FF4B51" w:rsidRPr="00B02AE2" w:rsidRDefault="00FF4B51" w:rsidP="00FF4B51">
      <w:pPr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:rsidR="00FF4B51" w:rsidRPr="00B02AE2" w:rsidRDefault="00FF4B51" w:rsidP="00FF4B51">
      <w:pPr>
        <w:jc w:val="both"/>
        <w:rPr>
          <w:rFonts w:ascii="Calibri" w:eastAsia="Calibri" w:hAnsi="Calibri" w:cs="Calibri"/>
          <w:color w:val="000000" w:themeColor="text1"/>
          <w:sz w:val="24"/>
          <w:szCs w:val="24"/>
        </w:rPr>
      </w:pPr>
    </w:p>
    <w:p w:rsidR="005779C4" w:rsidRDefault="005779C4">
      <w:bookmarkStart w:id="0" w:name="_GoBack"/>
      <w:bookmarkEnd w:id="0"/>
    </w:p>
    <w:sectPr w:rsidR="005779C4">
      <w:headerReference w:type="default" r:id="rId5"/>
      <w:footerReference w:type="default" r:id="rId6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067CD" w:rsidRDefault="00FF4B51"/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067CD" w:rsidRDefault="00FF4B51">
    <w:pPr>
      <w:jc w:val="center"/>
    </w:pPr>
    <w:r>
      <w:fldChar w:fldCharType="begin"/>
    </w:r>
    <w:r>
      <w:instrText>PAGE</w:instrText>
    </w:r>
    <w:r>
      <w:fldChar w:fldCharType="separate"/>
    </w:r>
    <w:r>
      <w:rPr>
        <w:noProof/>
      </w:rPr>
      <w:t>2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B51"/>
    <w:rsid w:val="002F4DE3"/>
    <w:rsid w:val="00421316"/>
    <w:rsid w:val="005779C4"/>
    <w:rsid w:val="006C1701"/>
    <w:rsid w:val="009C3463"/>
    <w:rsid w:val="00A31A0E"/>
    <w:rsid w:val="00E553A5"/>
    <w:rsid w:val="00FF4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9C1160-0209-4C61-99F6-F3D7ED57D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4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uki D</dc:creator>
  <cp:keywords/>
  <dc:description/>
  <cp:lastModifiedBy>Vasuki D</cp:lastModifiedBy>
  <cp:revision>1</cp:revision>
  <dcterms:created xsi:type="dcterms:W3CDTF">2025-09-26T11:00:00Z</dcterms:created>
  <dcterms:modified xsi:type="dcterms:W3CDTF">2025-09-26T11:01:00Z</dcterms:modified>
</cp:coreProperties>
</file>